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C4571" w14:textId="73973170" w:rsidR="00D42ED6" w:rsidRPr="00D27389" w:rsidRDefault="00023A2C" w:rsidP="00542674">
      <w:pPr>
        <w:pStyle w:val="Heading1"/>
        <w:spacing w:before="0" w:line="360" w:lineRule="auto"/>
        <w:rPr>
          <w:lang w:val="en-US"/>
        </w:rPr>
      </w:pPr>
      <w:bookmarkStart w:id="0" w:name="_GoBack"/>
      <w:proofErr w:type="gramStart"/>
      <w:r w:rsidRPr="00023A2C">
        <w:rPr>
          <w:b/>
          <w:lang w:val="en-US"/>
        </w:rPr>
        <w:t xml:space="preserve">Multimedia </w:t>
      </w:r>
      <w:r w:rsidR="00D42ED6" w:rsidRPr="00023A2C">
        <w:rPr>
          <w:b/>
          <w:lang w:val="en-US"/>
        </w:rPr>
        <w:t xml:space="preserve">Appendix </w:t>
      </w:r>
      <w:r w:rsidR="004E3AFD" w:rsidRPr="00023A2C">
        <w:rPr>
          <w:b/>
          <w:lang w:val="en-US"/>
        </w:rPr>
        <w:t>1</w:t>
      </w:r>
      <w:r w:rsidRPr="00023A2C">
        <w:rPr>
          <w:b/>
          <w:lang w:val="en-US"/>
        </w:rPr>
        <w:t>.</w:t>
      </w:r>
      <w:bookmarkEnd w:id="0"/>
      <w:proofErr w:type="gramEnd"/>
      <w:r w:rsidR="00D42ED6" w:rsidRPr="00D27389">
        <w:rPr>
          <w:lang w:val="en-US"/>
        </w:rPr>
        <w:t xml:space="preserve"> </w:t>
      </w:r>
      <w:proofErr w:type="gramStart"/>
      <w:r w:rsidR="005428A3" w:rsidRPr="00D27389">
        <w:rPr>
          <w:lang w:val="en-US"/>
        </w:rPr>
        <w:t xml:space="preserve">The </w:t>
      </w:r>
      <w:r w:rsidR="004E3AFD">
        <w:rPr>
          <w:lang w:val="en-US"/>
        </w:rPr>
        <w:t>d</w:t>
      </w:r>
      <w:r w:rsidR="005428A3" w:rsidRPr="00D27389">
        <w:rPr>
          <w:lang w:val="en-US"/>
        </w:rPr>
        <w:t xml:space="preserve">esign </w:t>
      </w:r>
      <w:r w:rsidR="004E3AFD">
        <w:rPr>
          <w:lang w:val="en-US"/>
        </w:rPr>
        <w:t>o</w:t>
      </w:r>
      <w:r w:rsidR="005428A3" w:rsidRPr="00D27389">
        <w:rPr>
          <w:lang w:val="en-US"/>
        </w:rPr>
        <w:t>ptions</w:t>
      </w:r>
      <w:r>
        <w:rPr>
          <w:lang w:val="en-US"/>
        </w:rPr>
        <w:t>.</w:t>
      </w:r>
      <w:proofErr w:type="gramEnd"/>
    </w:p>
    <w:p w14:paraId="65AD2468" w14:textId="106B84C7" w:rsidR="00073072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</w:p>
    <w:p w14:paraId="07D18264" w14:textId="125B5554" w:rsidR="00130AEB" w:rsidRPr="00542674" w:rsidRDefault="00130AEB" w:rsidP="00542674">
      <w:pPr>
        <w:pStyle w:val="Heading2"/>
        <w:spacing w:before="0"/>
        <w:rPr>
          <w:sz w:val="24"/>
          <w:szCs w:val="24"/>
          <w:lang w:val="en-US"/>
        </w:rPr>
      </w:pPr>
      <w:r w:rsidRPr="00542674">
        <w:rPr>
          <w:sz w:val="24"/>
          <w:szCs w:val="24"/>
          <w:lang w:val="en-US"/>
        </w:rPr>
        <w:t>Reporting the Side Effects</w:t>
      </w:r>
    </w:p>
    <w:p w14:paraId="02E96FB5" w14:textId="2BEA2754" w:rsidR="002F5501" w:rsidRPr="00542674" w:rsidRDefault="002F5501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noProof/>
          <w:sz w:val="20"/>
          <w:szCs w:val="20"/>
          <w:lang w:val="en-US"/>
        </w:rPr>
        <w:drawing>
          <wp:inline distT="0" distB="0" distL="0" distR="0" wp14:anchorId="50F3852D" wp14:editId="091C99B9">
            <wp:extent cx="5760720" cy="2938780"/>
            <wp:effectExtent l="0" t="0" r="0" b="0"/>
            <wp:docPr id="2" name="Bilde 1" descr="Et bilde som inneholder tekst&#10;&#10;Automatisk generert beskrivels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BF0D20-FAF3-45AF-9D92-4B69896F8D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1" descr="Et bilde som inneholder tekst&#10;&#10;Automatisk generert beskrivels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BF0D20-FAF3-45AF-9D92-4B69896F8D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26561" w14:textId="7836FEE1" w:rsidR="00073072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sz w:val="20"/>
          <w:szCs w:val="20"/>
          <w:lang w:val="en-US"/>
        </w:rPr>
        <w:t>The design options for selecting values when reporting side effects.</w:t>
      </w:r>
    </w:p>
    <w:p w14:paraId="3D374F9B" w14:textId="35D5EB3B" w:rsidR="00D51C70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sz w:val="20"/>
          <w:szCs w:val="20"/>
          <w:lang w:val="en-US"/>
        </w:rPr>
        <w:t xml:space="preserve">From left: Radio buttons, “Yes” and “No”-buttons, &amp; </w:t>
      </w:r>
      <w:r w:rsidR="00C01D2D">
        <w:rPr>
          <w:sz w:val="20"/>
          <w:szCs w:val="20"/>
          <w:lang w:val="en-US"/>
        </w:rPr>
        <w:t>D</w:t>
      </w:r>
      <w:r w:rsidRPr="00542674">
        <w:rPr>
          <w:sz w:val="20"/>
          <w:szCs w:val="20"/>
          <w:lang w:val="en-US"/>
        </w:rPr>
        <w:t>rop-down menu</w:t>
      </w:r>
    </w:p>
    <w:p w14:paraId="3988C4CC" w14:textId="77777777" w:rsidR="002C3C9D" w:rsidRPr="00542674" w:rsidRDefault="002C3C9D" w:rsidP="00542674">
      <w:pPr>
        <w:spacing w:after="0" w:line="360" w:lineRule="auto"/>
        <w:rPr>
          <w:sz w:val="20"/>
          <w:szCs w:val="20"/>
          <w:lang w:val="en-US"/>
        </w:rPr>
      </w:pPr>
    </w:p>
    <w:p w14:paraId="47C7AF3D" w14:textId="7342088C" w:rsidR="00130AEB" w:rsidRPr="00542674" w:rsidRDefault="00130AEB" w:rsidP="00542674">
      <w:pPr>
        <w:pStyle w:val="Heading2"/>
        <w:spacing w:before="0"/>
        <w:rPr>
          <w:sz w:val="24"/>
          <w:szCs w:val="24"/>
          <w:lang w:val="en-US"/>
        </w:rPr>
      </w:pPr>
      <w:r w:rsidRPr="00542674">
        <w:rPr>
          <w:sz w:val="24"/>
          <w:szCs w:val="24"/>
          <w:lang w:val="en-US"/>
        </w:rPr>
        <w:t xml:space="preserve">The </w:t>
      </w:r>
      <w:r w:rsidR="0083398A" w:rsidRPr="00542674">
        <w:rPr>
          <w:sz w:val="24"/>
          <w:szCs w:val="24"/>
          <w:lang w:val="en-US"/>
        </w:rPr>
        <w:t>C</w:t>
      </w:r>
      <w:r w:rsidRPr="00542674">
        <w:rPr>
          <w:sz w:val="24"/>
          <w:szCs w:val="24"/>
          <w:lang w:val="en-US"/>
        </w:rPr>
        <w:t>alendar</w:t>
      </w:r>
    </w:p>
    <w:p w14:paraId="7D749ABD" w14:textId="26B24949" w:rsidR="00824733" w:rsidRPr="00542674" w:rsidRDefault="002F5501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noProof/>
          <w:sz w:val="20"/>
          <w:szCs w:val="20"/>
          <w:lang w:val="en-US"/>
        </w:rPr>
        <w:drawing>
          <wp:inline distT="0" distB="0" distL="0" distR="0" wp14:anchorId="20B24A6A" wp14:editId="5C5AFC7C">
            <wp:extent cx="5760720" cy="3625215"/>
            <wp:effectExtent l="0" t="0" r="0" b="0"/>
            <wp:docPr id="1" name="Bild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6162FD-ABB7-47E4-ACDE-231F0649677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56162FD-ABB7-47E4-ACDE-231F0649677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7CCF6" w14:textId="33D78B0B" w:rsidR="00073072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sz w:val="20"/>
          <w:szCs w:val="20"/>
          <w:lang w:val="en-US"/>
        </w:rPr>
        <w:t>The design options when selecting the order of the report dates in the calendar.</w:t>
      </w:r>
    </w:p>
    <w:p w14:paraId="4B51472C" w14:textId="0BAD7FF1" w:rsidR="00073072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sz w:val="20"/>
          <w:szCs w:val="20"/>
          <w:lang w:val="en-US"/>
        </w:rPr>
        <w:t>From left: Most recent report on the top &amp; oldest report at the top</w:t>
      </w:r>
    </w:p>
    <w:p w14:paraId="082430C4" w14:textId="6EFDFAF0" w:rsidR="00073072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</w:p>
    <w:p w14:paraId="2090B024" w14:textId="343C5EAB" w:rsidR="00AF00E7" w:rsidRPr="00542674" w:rsidRDefault="00AF00E7" w:rsidP="00542674">
      <w:pPr>
        <w:pStyle w:val="Heading2"/>
        <w:spacing w:before="0"/>
        <w:rPr>
          <w:sz w:val="24"/>
          <w:szCs w:val="24"/>
          <w:lang w:val="en-US"/>
        </w:rPr>
      </w:pPr>
      <w:r w:rsidRPr="00542674">
        <w:rPr>
          <w:sz w:val="24"/>
          <w:szCs w:val="24"/>
          <w:lang w:val="en-US"/>
        </w:rPr>
        <w:t xml:space="preserve">The </w:t>
      </w:r>
      <w:r w:rsidR="0083398A" w:rsidRPr="00542674">
        <w:rPr>
          <w:sz w:val="24"/>
          <w:szCs w:val="24"/>
          <w:lang w:val="en-US"/>
        </w:rPr>
        <w:t>W</w:t>
      </w:r>
      <w:r w:rsidRPr="00542674">
        <w:rPr>
          <w:sz w:val="24"/>
          <w:szCs w:val="24"/>
          <w:lang w:val="en-US"/>
        </w:rPr>
        <w:t>arning</w:t>
      </w:r>
    </w:p>
    <w:p w14:paraId="6F6F7125" w14:textId="433E912F" w:rsidR="00073072" w:rsidRPr="00542674" w:rsidRDefault="002F5501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noProof/>
          <w:sz w:val="20"/>
          <w:szCs w:val="20"/>
          <w:lang w:val="en-US"/>
        </w:rPr>
        <w:drawing>
          <wp:inline distT="0" distB="0" distL="0" distR="0" wp14:anchorId="52548ED7" wp14:editId="2C7D5964">
            <wp:extent cx="5760720" cy="3633470"/>
            <wp:effectExtent l="0" t="0" r="0" b="5080"/>
            <wp:docPr id="3" name="Bilde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F6A96F-0FDB-4674-8379-58933FF0EF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F6A96F-0FDB-4674-8379-58933FF0EF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73072" w:rsidRPr="00542674">
        <w:rPr>
          <w:sz w:val="20"/>
          <w:szCs w:val="20"/>
          <w:lang w:val="en-US"/>
        </w:rPr>
        <w:t xml:space="preserve"> </w:t>
      </w:r>
    </w:p>
    <w:p w14:paraId="49F30493" w14:textId="56B7B143" w:rsidR="007C4B2C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sz w:val="20"/>
          <w:szCs w:val="20"/>
          <w:lang w:val="en-US"/>
        </w:rPr>
        <w:t>The design of options of the warning when reporting “severe” side effects.</w:t>
      </w:r>
    </w:p>
    <w:p w14:paraId="2D3B0486" w14:textId="66F6836D" w:rsidR="00892D15" w:rsidRPr="00542674" w:rsidRDefault="00073072" w:rsidP="00542674">
      <w:pPr>
        <w:spacing w:after="0" w:line="360" w:lineRule="auto"/>
        <w:rPr>
          <w:sz w:val="20"/>
          <w:szCs w:val="20"/>
          <w:lang w:val="en-US"/>
        </w:rPr>
      </w:pPr>
      <w:r w:rsidRPr="00542674">
        <w:rPr>
          <w:sz w:val="20"/>
          <w:szCs w:val="20"/>
          <w:lang w:val="en-US"/>
        </w:rPr>
        <w:t xml:space="preserve">From left: Without </w:t>
      </w:r>
      <w:r w:rsidR="00891932" w:rsidRPr="00542674">
        <w:rPr>
          <w:sz w:val="20"/>
          <w:szCs w:val="20"/>
          <w:lang w:val="en-US"/>
        </w:rPr>
        <w:t>the</w:t>
      </w:r>
      <w:r w:rsidRPr="00542674">
        <w:rPr>
          <w:sz w:val="20"/>
          <w:szCs w:val="20"/>
          <w:lang w:val="en-US"/>
        </w:rPr>
        <w:t xml:space="preserve"> triangle &amp; with </w:t>
      </w:r>
      <w:r w:rsidR="00891932" w:rsidRPr="00542674">
        <w:rPr>
          <w:sz w:val="20"/>
          <w:szCs w:val="20"/>
          <w:lang w:val="en-US"/>
        </w:rPr>
        <w:t>the</w:t>
      </w:r>
      <w:r w:rsidRPr="00542674">
        <w:rPr>
          <w:sz w:val="20"/>
          <w:szCs w:val="20"/>
          <w:lang w:val="en-US"/>
        </w:rPr>
        <w:t xml:space="preserve"> triangle</w:t>
      </w:r>
    </w:p>
    <w:sectPr w:rsidR="00892D15" w:rsidRPr="005426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C6FCF"/>
    <w:multiLevelType w:val="hybridMultilevel"/>
    <w:tmpl w:val="51B03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46FFA"/>
    <w:multiLevelType w:val="hybridMultilevel"/>
    <w:tmpl w:val="12B2802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315315"/>
    <w:multiLevelType w:val="hybridMultilevel"/>
    <w:tmpl w:val="4C607DD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571"/>
    <w:rsid w:val="00021643"/>
    <w:rsid w:val="00023A2C"/>
    <w:rsid w:val="00034399"/>
    <w:rsid w:val="0005307D"/>
    <w:rsid w:val="0006533F"/>
    <w:rsid w:val="00073072"/>
    <w:rsid w:val="000C2F32"/>
    <w:rsid w:val="000C7557"/>
    <w:rsid w:val="000D6C83"/>
    <w:rsid w:val="00130AEB"/>
    <w:rsid w:val="00134DEC"/>
    <w:rsid w:val="001710EB"/>
    <w:rsid w:val="001A482E"/>
    <w:rsid w:val="001E6D9F"/>
    <w:rsid w:val="00207307"/>
    <w:rsid w:val="0021260B"/>
    <w:rsid w:val="0021574F"/>
    <w:rsid w:val="00224543"/>
    <w:rsid w:val="00240197"/>
    <w:rsid w:val="00297A15"/>
    <w:rsid w:val="002C3C9D"/>
    <w:rsid w:val="002C50BD"/>
    <w:rsid w:val="002D75BD"/>
    <w:rsid w:val="002F07F4"/>
    <w:rsid w:val="002F5501"/>
    <w:rsid w:val="00311C9B"/>
    <w:rsid w:val="0034374F"/>
    <w:rsid w:val="00345D66"/>
    <w:rsid w:val="003504AD"/>
    <w:rsid w:val="00385EB6"/>
    <w:rsid w:val="0039005F"/>
    <w:rsid w:val="00396426"/>
    <w:rsid w:val="003A2422"/>
    <w:rsid w:val="003A6289"/>
    <w:rsid w:val="003A7C40"/>
    <w:rsid w:val="003C1CDE"/>
    <w:rsid w:val="003F4989"/>
    <w:rsid w:val="004101F4"/>
    <w:rsid w:val="00432E1F"/>
    <w:rsid w:val="00437403"/>
    <w:rsid w:val="004430E6"/>
    <w:rsid w:val="00465571"/>
    <w:rsid w:val="004C44FA"/>
    <w:rsid w:val="004E3AFD"/>
    <w:rsid w:val="004F324B"/>
    <w:rsid w:val="00511129"/>
    <w:rsid w:val="00542674"/>
    <w:rsid w:val="005428A3"/>
    <w:rsid w:val="00560AB6"/>
    <w:rsid w:val="00591C82"/>
    <w:rsid w:val="005B1B25"/>
    <w:rsid w:val="005E132A"/>
    <w:rsid w:val="00671AF1"/>
    <w:rsid w:val="00672E4A"/>
    <w:rsid w:val="006E62A7"/>
    <w:rsid w:val="007029B4"/>
    <w:rsid w:val="00711E6F"/>
    <w:rsid w:val="00713861"/>
    <w:rsid w:val="0073187B"/>
    <w:rsid w:val="00734C80"/>
    <w:rsid w:val="007C3C9E"/>
    <w:rsid w:val="007C4B2C"/>
    <w:rsid w:val="007D0A3E"/>
    <w:rsid w:val="00824733"/>
    <w:rsid w:val="0083398A"/>
    <w:rsid w:val="0086148C"/>
    <w:rsid w:val="0087587F"/>
    <w:rsid w:val="00891932"/>
    <w:rsid w:val="00892D15"/>
    <w:rsid w:val="00920C3E"/>
    <w:rsid w:val="00936DAB"/>
    <w:rsid w:val="00947307"/>
    <w:rsid w:val="009C7CEE"/>
    <w:rsid w:val="009D06FF"/>
    <w:rsid w:val="00A021E8"/>
    <w:rsid w:val="00AD1CD2"/>
    <w:rsid w:val="00AF00E7"/>
    <w:rsid w:val="00AF3910"/>
    <w:rsid w:val="00B36A38"/>
    <w:rsid w:val="00B67FFA"/>
    <w:rsid w:val="00B736DD"/>
    <w:rsid w:val="00C01D2D"/>
    <w:rsid w:val="00C40F9B"/>
    <w:rsid w:val="00C5621C"/>
    <w:rsid w:val="00C602A9"/>
    <w:rsid w:val="00C72144"/>
    <w:rsid w:val="00CA1080"/>
    <w:rsid w:val="00CD2E01"/>
    <w:rsid w:val="00CE1374"/>
    <w:rsid w:val="00CE331D"/>
    <w:rsid w:val="00D27389"/>
    <w:rsid w:val="00D31206"/>
    <w:rsid w:val="00D32A1B"/>
    <w:rsid w:val="00D33FB4"/>
    <w:rsid w:val="00D351F2"/>
    <w:rsid w:val="00D40D86"/>
    <w:rsid w:val="00D419E7"/>
    <w:rsid w:val="00D42ED6"/>
    <w:rsid w:val="00D51C70"/>
    <w:rsid w:val="00D529E4"/>
    <w:rsid w:val="00D751F4"/>
    <w:rsid w:val="00D957BA"/>
    <w:rsid w:val="00E47EC2"/>
    <w:rsid w:val="00E7589E"/>
    <w:rsid w:val="00E75CA7"/>
    <w:rsid w:val="00FA7224"/>
    <w:rsid w:val="00FB26EF"/>
    <w:rsid w:val="00FE3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C0B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2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58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02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2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D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602A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58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A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A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4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 Aale Hægermark</dc:creator>
  <cp:lastModifiedBy>Indumathi V</cp:lastModifiedBy>
  <cp:revision>2</cp:revision>
  <cp:lastPrinted>2021-08-02T12:50:00Z</cp:lastPrinted>
  <dcterms:created xsi:type="dcterms:W3CDTF">2023-09-09T09:05:00Z</dcterms:created>
  <dcterms:modified xsi:type="dcterms:W3CDTF">2023-09-09T09:05:00Z</dcterms:modified>
</cp:coreProperties>
</file>